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66FB3" w14:textId="24C21E63" w:rsidR="005223C1" w:rsidRPr="00BF761F" w:rsidRDefault="005223C1" w:rsidP="005223C1">
      <w:r>
        <w:t xml:space="preserve">Supplementary File 1 - </w:t>
      </w:r>
      <w:r w:rsidRPr="0026101B">
        <w:rPr>
          <w:rFonts w:eastAsia="Times New Roman" w:cstheme="minorHAnsi"/>
          <w:sz w:val="18"/>
          <w:szCs w:val="18"/>
          <w:lang w:eastAsia="en-GB"/>
        </w:rPr>
        <w:t xml:space="preserve">Brief overview of lockdown restrictions </w:t>
      </w:r>
      <w:r>
        <w:rPr>
          <w:rFonts w:eastAsia="Times New Roman" w:cstheme="minorHAnsi"/>
          <w:sz w:val="18"/>
          <w:szCs w:val="18"/>
          <w:lang w:eastAsia="en-GB"/>
        </w:rPr>
        <w:t xml:space="preserve">in England </w:t>
      </w:r>
      <w:r w:rsidRPr="0026101B">
        <w:rPr>
          <w:rFonts w:eastAsia="Times New Roman" w:cstheme="minorHAnsi"/>
          <w:sz w:val="18"/>
          <w:szCs w:val="18"/>
          <w:lang w:eastAsia="en-GB"/>
        </w:rPr>
        <w:t>that affected participants in the study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6091"/>
        <w:gridCol w:w="2925"/>
      </w:tblGrid>
      <w:tr w:rsidR="005223C1" w:rsidRPr="00B372D4" w14:paraId="7516A511" w14:textId="77777777" w:rsidTr="003A64F1">
        <w:tc>
          <w:tcPr>
            <w:tcW w:w="6091" w:type="dxa"/>
            <w:shd w:val="clear" w:color="auto" w:fill="FFFFFF" w:themeFill="background1"/>
          </w:tcPr>
          <w:p w14:paraId="7CD7E3D7" w14:textId="77777777" w:rsidR="005223C1" w:rsidRPr="0026101B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Type of Restriction</w:t>
            </w:r>
          </w:p>
        </w:tc>
        <w:tc>
          <w:tcPr>
            <w:tcW w:w="2925" w:type="dxa"/>
            <w:shd w:val="clear" w:color="auto" w:fill="FFFFFF" w:themeFill="background1"/>
          </w:tcPr>
          <w:p w14:paraId="014CA9B1" w14:textId="77777777" w:rsidR="005223C1" w:rsidRPr="0026101B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Date range</w:t>
            </w:r>
          </w:p>
        </w:tc>
      </w:tr>
      <w:tr w:rsidR="005223C1" w:rsidRPr="00B372D4" w14:paraId="1473CA9B" w14:textId="77777777" w:rsidTr="003A64F1">
        <w:tc>
          <w:tcPr>
            <w:tcW w:w="6091" w:type="dxa"/>
            <w:shd w:val="clear" w:color="auto" w:fill="FFFFFF" w:themeFill="background1"/>
          </w:tcPr>
          <w:p w14:paraId="00C77F1B" w14:textId="4614835F" w:rsidR="005223C1" w:rsidRPr="00C251F7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251F7">
              <w:rPr>
                <w:rFonts w:eastAsia="Times New Roman" w:cstheme="minorHAnsi"/>
                <w:sz w:val="18"/>
                <w:szCs w:val="18"/>
                <w:lang w:eastAsia="en-GB"/>
              </w:rPr>
              <w:t>“Shielding” guidance issued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o </w:t>
            </w:r>
            <w:r w:rsidRPr="00C251F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eople with serious pre-existing conditions such as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t>chronic</w:t>
            </w:r>
            <w:r w:rsidR="00BD53F8" w:rsidRPr="00C251F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C251F7">
              <w:rPr>
                <w:rFonts w:eastAsia="Times New Roman" w:cstheme="minorHAnsi"/>
                <w:sz w:val="18"/>
                <w:szCs w:val="18"/>
                <w:lang w:eastAsia="en-GB"/>
              </w:rPr>
              <w:t>liver disease, sickle-cell disease and certain types of cancer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FIbV7Uen","properties":{"formattedCitation":"(1,2)","plainCitation":"(1,2)","noteIndex":0},"citationItems":[{"id":5509,"uris":["http://zotero.org/users/5839011/items/UG52GT7K"],"itemData":{"id":5509,"type":"report","title":"Caring for people at highest clinical risk from COVID-19: Background and FAQs for patients.","URL":"https://www.england.nhs.uk/coronavirus/wp-content/uploads/sites/52/2020/03/20200401-FAQs-Patients.pdf","author":[{"family":"NHS England","given":""}],"issued":{"date-parts":[["2020"]]}}},{"id":928,"uris":["http://zotero.org/users/5839011/items/9SWN8JQ4"],"itemData":{"id":928,"type":"report","title":"COVID-19: guidance on protecting people defined on medical grounds as extremely vulnerable","URL":"https://www.gov.uk/government/publications/guidance-on-shielding-and-protecting-extremely-vulnerable-persons-from-covid-19","author":[{"family":"Department of Health and Social Care","given":""},{"family":"UK Health Security Agency","given":""}],"issued":{"date-parts":[["2020"]]}}}],"schema":"https://github.com/citation-style-language/schema/raw/master/csl-citation.json"} </w:instrTex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D53F8" w:rsidRPr="00BD53F8">
              <w:rPr>
                <w:rFonts w:ascii="Calibri" w:hAnsi="Calibri" w:cs="Calibri"/>
                <w:sz w:val="18"/>
              </w:rPr>
              <w:t>(1,2)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0063EC7B" w14:textId="77777777" w:rsidR="005223C1" w:rsidRPr="00C251F7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251F7">
              <w:rPr>
                <w:rFonts w:eastAsia="Times New Roman" w:cstheme="minorHAnsi"/>
                <w:sz w:val="18"/>
                <w:szCs w:val="18"/>
                <w:lang w:eastAsia="en-GB"/>
              </w:rPr>
              <w:t>21 March 2020</w:t>
            </w:r>
          </w:p>
        </w:tc>
      </w:tr>
      <w:tr w:rsidR="005223C1" w:rsidRPr="00B372D4" w14:paraId="0932866C" w14:textId="77777777" w:rsidTr="00F57516">
        <w:tc>
          <w:tcPr>
            <w:tcW w:w="6091" w:type="dxa"/>
            <w:shd w:val="clear" w:color="auto" w:fill="D9E2F3" w:themeFill="accent1" w:themeFillTint="33"/>
          </w:tcPr>
          <w:p w14:paraId="393069D2" w14:textId="72FD3418" w:rsidR="005223C1" w:rsidRPr="0026101B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First Nationwide UK lockdown announced</w:t>
            </w:r>
            <w:r w:rsidR="00BD53F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BD53F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begin"/>
            </w:r>
            <w:r w:rsidR="00BD53F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instrText xml:space="preserve"> ADDIN ZOTERO_ITEM CSL_CITATION {"citationID":"mUMmTw7N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D53F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separate"/>
            </w:r>
            <w:r w:rsidR="00BD53F8" w:rsidRPr="00BD53F8">
              <w:rPr>
                <w:rFonts w:ascii="Calibri" w:hAnsi="Calibri" w:cs="Calibri"/>
                <w:sz w:val="18"/>
              </w:rPr>
              <w:t>(3)</w:t>
            </w:r>
            <w:r w:rsidR="00BD53F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end"/>
            </w: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– citizens required to stay at home to prevent spread of the virus</w:t>
            </w:r>
          </w:p>
        </w:tc>
        <w:tc>
          <w:tcPr>
            <w:tcW w:w="2925" w:type="dxa"/>
            <w:shd w:val="clear" w:color="auto" w:fill="D9E2F3" w:themeFill="accent1" w:themeFillTint="33"/>
          </w:tcPr>
          <w:p w14:paraId="115872A3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3 March 2020</w:t>
            </w:r>
          </w:p>
        </w:tc>
      </w:tr>
      <w:tr w:rsidR="005223C1" w:rsidRPr="00B372D4" w14:paraId="60695D7F" w14:textId="77777777" w:rsidTr="003A64F1">
        <w:tc>
          <w:tcPr>
            <w:tcW w:w="6091" w:type="dxa"/>
            <w:shd w:val="clear" w:color="auto" w:fill="FFFFFF" w:themeFill="background1"/>
          </w:tcPr>
          <w:p w14:paraId="725BA157" w14:textId="576C0E90" w:rsidR="005223C1" w:rsidRPr="0026101B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Lockdown measures became legally enforceable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ZeoUcAh4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D53F8" w:rsidRPr="00BD53F8">
              <w:rPr>
                <w:rFonts w:ascii="Calibri" w:hAnsi="Calibri" w:cs="Calibri"/>
                <w:sz w:val="18"/>
              </w:rPr>
              <w:t>(3)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–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itizens </w:t>
            </w: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only allowed to leave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home</w:t>
            </w: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for essential reasons</w:t>
            </w:r>
          </w:p>
        </w:tc>
        <w:tc>
          <w:tcPr>
            <w:tcW w:w="2925" w:type="dxa"/>
            <w:shd w:val="clear" w:color="auto" w:fill="FFFFFF" w:themeFill="background1"/>
          </w:tcPr>
          <w:p w14:paraId="40498B14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26 March 2020</w:t>
            </w:r>
          </w:p>
        </w:tc>
      </w:tr>
      <w:tr w:rsidR="005223C1" w:rsidRPr="00B372D4" w14:paraId="54C89ABA" w14:textId="77777777" w:rsidTr="003A64F1">
        <w:tc>
          <w:tcPr>
            <w:tcW w:w="6091" w:type="dxa"/>
            <w:shd w:val="clear" w:color="auto" w:fill="FFFFFF" w:themeFill="background1"/>
          </w:tcPr>
          <w:p w14:paraId="4534CC2B" w14:textId="166A4359" w:rsidR="005223C1" w:rsidRPr="00B92906" w:rsidRDefault="005223C1" w:rsidP="00EA4296">
            <w:pPr>
              <w:spacing w:before="100" w:beforeAutospacing="1" w:after="100" w:afterAutospacing="1"/>
              <w:ind w:left="31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>People allowed to leave home more than once per day for activities such as exercise and sunbathing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vTS8yGN2","properties":{"formattedCitation":"(4)","plainCitation":"(4)","noteIndex":0},"citationItems":[{"id":888,"uris":["http://zotero.org/users/5839011/items/RGHQVGEY"],"itemData":{"id":888,"type":"report","title":"Prime Minister's statement on coronavirus (COVID-19): 10 May 2020","URL":"https://www.gov.uk/government/speeches/pm-address-to-the-nation-on-coronavirus-10-may-2020","author":[{"family":"Gov.UK","given":""}],"issued":{"date-parts":[["2020"]]}}}],"schema":"https://github.com/citation-style-language/schema/raw/master/csl-citation.json"} </w:instrTex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D53F8" w:rsidRPr="00BD53F8">
              <w:rPr>
                <w:rFonts w:ascii="Calibri" w:hAnsi="Calibri" w:cs="Calibri"/>
                <w:sz w:val="18"/>
              </w:rPr>
              <w:t>(4)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15897134" w14:textId="77777777" w:rsidR="005223C1" w:rsidRPr="00B92906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>10 May 2020</w:t>
            </w:r>
          </w:p>
        </w:tc>
      </w:tr>
      <w:tr w:rsidR="005223C1" w:rsidRPr="00B372D4" w14:paraId="158F9E02" w14:textId="77777777" w:rsidTr="003A64F1">
        <w:tc>
          <w:tcPr>
            <w:tcW w:w="6091" w:type="dxa"/>
            <w:shd w:val="clear" w:color="auto" w:fill="FFFFFF" w:themeFill="background1"/>
          </w:tcPr>
          <w:p w14:paraId="2EE4AC4F" w14:textId="64CEB52F" w:rsidR="005223C1" w:rsidRPr="00B92906" w:rsidRDefault="005223C1" w:rsidP="00EA42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chools reopened in phases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ayanw8pQ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D53F8" w:rsidRPr="00BD53F8">
              <w:rPr>
                <w:rFonts w:ascii="Calibri" w:hAnsi="Calibri" w:cs="Calibri"/>
                <w:sz w:val="18"/>
              </w:rPr>
              <w:t>(3)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nd people allowed to meet in groups of 6 outdoors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8sxLSqzg","properties":{"formattedCitation":"(5)","plainCitation":"(5)","noteIndex":0},"citationItems":[{"id":754,"uris":["http://zotero.org/users/5839011/items/TW4XJ4GE"],"itemData":{"id":754,"type":"report","publisher":"House of Commons","title":"Coronavirus: A history of English lockdown laws","URL":"https://commonslibrary.parliament.uk/research-briefings/cbp-9068/","author":[{"family":"Baker","given":"C"},{"family":"Kirk-Wade","given":"E"},{"family":"Brown","given":"J"},{"family":"Barber","given":"J"}],"issued":{"date-parts":[["2021"]]}}}],"schema":"https://github.com/citation-style-language/schema/raw/master/csl-citation.json"} </w:instrTex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D53F8" w:rsidRPr="00BD53F8">
              <w:rPr>
                <w:rFonts w:ascii="Calibri" w:hAnsi="Calibri" w:cs="Calibri"/>
                <w:sz w:val="18"/>
              </w:rPr>
              <w:t>(5)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15B32B44" w14:textId="77777777" w:rsidR="005223C1" w:rsidRPr="00B92906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>1 June 2020</w:t>
            </w:r>
          </w:p>
        </w:tc>
      </w:tr>
      <w:tr w:rsidR="005223C1" w:rsidRPr="00B372D4" w14:paraId="4418E417" w14:textId="77777777" w:rsidTr="003A64F1">
        <w:tc>
          <w:tcPr>
            <w:tcW w:w="6091" w:type="dxa"/>
            <w:shd w:val="clear" w:color="auto" w:fill="FFFFFF" w:themeFill="background1"/>
          </w:tcPr>
          <w:p w14:paraId="41AD5F16" w14:textId="1C00B153" w:rsidR="005223C1" w:rsidRPr="00B92906" w:rsidRDefault="005223C1" w:rsidP="00EA4296">
            <w:pPr>
              <w:spacing w:before="100" w:beforeAutospacing="1" w:after="100" w:afterAutospacing="1"/>
              <w:ind w:left="31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>“S</w:t>
            </w:r>
            <w:r w:rsidR="00280684">
              <w:rPr>
                <w:rFonts w:eastAsia="Times New Roman" w:cstheme="minorHAnsi"/>
                <w:sz w:val="18"/>
                <w:szCs w:val="18"/>
                <w:lang w:eastAsia="en-GB"/>
              </w:rPr>
              <w:t>upport</w:t>
            </w: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bubble” initiative announced </w:t>
            </w:r>
            <w:r w:rsidR="00D01D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in England and Northern Ireland </w:t>
            </w: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>so that single person households can meet another household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ef9p7Dkn","properties":{"formattedCitation":"(6)","plainCitation":"(6)","noteIndex":0},"citationItems":[{"id":889,"uris":["http://zotero.org/users/5839011/items/EMDS2V7Q"],"itemData":{"id":889,"type":"article-magazine","title":"Coronavirus lockdown: 'Support bubbles' begin in England and NI","URL":"https://www.bbc.co.uk/news/uk-53031844","author":[{"family":"BBC News","given":""}],"issued":{"date-parts":[["2020"]]}}}],"schema":"https://github.com/citation-style-language/schema/raw/master/csl-citation.json"} </w:instrTex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D53F8" w:rsidRPr="00BD53F8">
              <w:rPr>
                <w:rFonts w:ascii="Calibri" w:hAnsi="Calibri" w:cs="Calibri"/>
                <w:sz w:val="18"/>
              </w:rPr>
              <w:t>(6)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332596D9" w14:textId="77777777" w:rsidR="005223C1" w:rsidRPr="00B92906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92906">
              <w:rPr>
                <w:rFonts w:eastAsia="Times New Roman" w:cstheme="minorHAnsi"/>
                <w:sz w:val="18"/>
                <w:szCs w:val="18"/>
                <w:lang w:eastAsia="en-GB"/>
              </w:rPr>
              <w:t>13 June 2020</w:t>
            </w:r>
          </w:p>
        </w:tc>
      </w:tr>
      <w:tr w:rsidR="005223C1" w:rsidRPr="00B372D4" w14:paraId="4F56EF08" w14:textId="77777777" w:rsidTr="003A64F1">
        <w:tc>
          <w:tcPr>
            <w:tcW w:w="6091" w:type="dxa"/>
            <w:shd w:val="clear" w:color="auto" w:fill="FFFFFF" w:themeFill="background1"/>
          </w:tcPr>
          <w:p w14:paraId="09F3175B" w14:textId="75D80850" w:rsidR="005223C1" w:rsidRPr="0026101B" w:rsidRDefault="005223C1" w:rsidP="00EA4296">
            <w:pPr>
              <w:spacing w:before="100" w:beforeAutospacing="1" w:after="100" w:afterAutospacing="1"/>
              <w:ind w:left="31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“Nonessential” shops permitted to reopen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qqKDAc8y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D53F8" w:rsidRPr="00BD53F8">
              <w:rPr>
                <w:rFonts w:ascii="Calibri" w:hAnsi="Calibri" w:cs="Calibri"/>
                <w:sz w:val="18"/>
              </w:rPr>
              <w:t>(3)</w:t>
            </w:r>
            <w:r w:rsidR="00BD53F8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4DD3BF19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15 June 2020</w:t>
            </w:r>
          </w:p>
        </w:tc>
      </w:tr>
      <w:tr w:rsidR="005223C1" w:rsidRPr="00B372D4" w14:paraId="53EEA455" w14:textId="77777777" w:rsidTr="003A64F1">
        <w:tc>
          <w:tcPr>
            <w:tcW w:w="6091" w:type="dxa"/>
            <w:shd w:val="clear" w:color="auto" w:fill="FFFFFF" w:themeFill="background1"/>
          </w:tcPr>
          <w:p w14:paraId="551CF4A6" w14:textId="77777777" w:rsidR="005223C1" w:rsidRPr="0026101B" w:rsidRDefault="005223C1" w:rsidP="00EA4296">
            <w:pPr>
              <w:spacing w:before="100" w:beforeAutospacing="1" w:after="100" w:afterAutospacing="1"/>
              <w:ind w:left="31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More lockdown restrictions lifted</w:t>
            </w:r>
          </w:p>
        </w:tc>
        <w:tc>
          <w:tcPr>
            <w:tcW w:w="2925" w:type="dxa"/>
            <w:shd w:val="clear" w:color="auto" w:fill="FFFFFF" w:themeFill="background1"/>
          </w:tcPr>
          <w:p w14:paraId="52E26FFA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14 August 2020</w:t>
            </w:r>
          </w:p>
        </w:tc>
      </w:tr>
      <w:tr w:rsidR="005223C1" w:rsidRPr="00B372D4" w14:paraId="57AC47BA" w14:textId="77777777" w:rsidTr="00F57516">
        <w:tc>
          <w:tcPr>
            <w:tcW w:w="6091" w:type="dxa"/>
            <w:shd w:val="clear" w:color="auto" w:fill="D9E2F3" w:themeFill="accent1" w:themeFillTint="33"/>
          </w:tcPr>
          <w:p w14:paraId="05233AE8" w14:textId="5F774446" w:rsidR="005223C1" w:rsidRPr="0026101B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cond lockdown in England announced</w:t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instrText xml:space="preserve"> ADDIN ZOTERO_ITEM CSL_CITATION {"citationID":"bOxBaV8F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3)</w:t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D9E2F3" w:themeFill="accent1" w:themeFillTint="33"/>
          </w:tcPr>
          <w:p w14:paraId="33978A95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1 October 2020</w:t>
            </w:r>
          </w:p>
        </w:tc>
      </w:tr>
      <w:tr w:rsidR="005223C1" w:rsidRPr="00B372D4" w14:paraId="49A21524" w14:textId="77777777" w:rsidTr="003A64F1">
        <w:tc>
          <w:tcPr>
            <w:tcW w:w="6091" w:type="dxa"/>
            <w:shd w:val="clear" w:color="auto" w:fill="FFFFFF" w:themeFill="background1"/>
          </w:tcPr>
          <w:p w14:paraId="07487CFF" w14:textId="714FD2D6" w:rsidR="005223C1" w:rsidRPr="0026101B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Second lockdown ends in England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paqqGyyk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3)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, a tiered restriction system introduced 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K2KDF4d3","properties":{"formattedCitation":"(5)","plainCitation":"(5)","noteIndex":0},"citationItems":[{"id":754,"uris":["http://zotero.org/users/5839011/items/TW4XJ4GE"],"itemData":{"id":754,"type":"report","publisher":"House of Commons","title":"Coronavirus: A history of English lockdown laws","URL":"https://commonslibrary.parliament.uk/research-briefings/cbp-9068/","author":[{"family":"Baker","given":"C"},{"family":"Kirk-Wade","given":"E"},{"family":"Brown","given":"J"},{"family":"Barber","given":"J"}],"issued":{"date-parts":[["2021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5)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02EFEEA0" w14:textId="619F8083" w:rsidR="005223C1" w:rsidRPr="0026101B" w:rsidRDefault="00B038C5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  <w:r w:rsidR="005223C1"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December 2020</w:t>
            </w:r>
          </w:p>
        </w:tc>
      </w:tr>
      <w:tr w:rsidR="005223C1" w:rsidRPr="00B372D4" w14:paraId="09003EC6" w14:textId="77777777" w:rsidTr="003A64F1">
        <w:tc>
          <w:tcPr>
            <w:tcW w:w="6091" w:type="dxa"/>
            <w:shd w:val="clear" w:color="auto" w:fill="FFFFFF" w:themeFill="background1"/>
          </w:tcPr>
          <w:p w14:paraId="6A11D594" w14:textId="431695D6" w:rsidR="005223C1" w:rsidRPr="0026101B" w:rsidRDefault="005223C1" w:rsidP="00EA4296">
            <w:pPr>
              <w:spacing w:before="100" w:beforeAutospacing="1" w:after="100" w:afterAutospacing="1"/>
              <w:ind w:left="31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Tighter restrictions in London, Southeast England, and other parts of England where cases were rising due to Alpha variant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PZe9cgdi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3)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493B74E5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21-26 December 2020</w:t>
            </w:r>
          </w:p>
        </w:tc>
      </w:tr>
      <w:tr w:rsidR="005223C1" w:rsidRPr="00B372D4" w14:paraId="78D50AC1" w14:textId="77777777" w:rsidTr="00F57516">
        <w:tc>
          <w:tcPr>
            <w:tcW w:w="6091" w:type="dxa"/>
            <w:shd w:val="clear" w:color="auto" w:fill="D9E2F3" w:themeFill="accent1" w:themeFillTint="33"/>
          </w:tcPr>
          <w:p w14:paraId="6974F3A4" w14:textId="6285F475" w:rsidR="005223C1" w:rsidRPr="0026101B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hird lockdown in England enforced</w:t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instrText xml:space="preserve"> ADDIN ZOTERO_ITEM CSL_CITATION {"citationID":"vV9O50nR","properties":{"formattedCitation":"(5)","plainCitation":"(5)","noteIndex":0},"citationItems":[{"id":754,"uris":["http://zotero.org/users/5839011/items/TW4XJ4GE"],"itemData":{"id":754,"type":"report","publisher":"House of Commons","title":"Coronavirus: A history of English lockdown laws","URL":"https://commonslibrary.parliament.uk/research-briefings/cbp-9068/","author":[{"family":"Baker","given":"C"},{"family":"Kirk-Wade","given":"E"},{"family":"Brown","given":"J"},{"family":"Barber","given":"J"}],"issued":{"date-parts":[["2021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5)</w:t>
            </w:r>
            <w:r w:rsidR="00B038C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D9E2F3" w:themeFill="accent1" w:themeFillTint="33"/>
          </w:tcPr>
          <w:p w14:paraId="46B3BFE2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6 January 2021</w:t>
            </w:r>
          </w:p>
        </w:tc>
      </w:tr>
      <w:tr w:rsidR="005223C1" w:rsidRPr="00B372D4" w14:paraId="67A81E40" w14:textId="77777777" w:rsidTr="003A64F1">
        <w:tc>
          <w:tcPr>
            <w:tcW w:w="6091" w:type="dxa"/>
            <w:shd w:val="clear" w:color="auto" w:fill="FFFFFF" w:themeFill="background1"/>
          </w:tcPr>
          <w:p w14:paraId="200A7D29" w14:textId="47FE7E60" w:rsidR="005223C1" w:rsidRPr="0026101B" w:rsidRDefault="005223C1" w:rsidP="00EA4296">
            <w:pPr>
              <w:spacing w:before="100" w:beforeAutospacing="1" w:after="100" w:afterAutospacing="1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Stay at home order ends but some restrictions still in place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370qpc7g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3)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4D7048DD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29 March 2021</w:t>
            </w:r>
          </w:p>
        </w:tc>
      </w:tr>
      <w:tr w:rsidR="005223C1" w:rsidRPr="00B372D4" w14:paraId="5D7B0728" w14:textId="77777777" w:rsidTr="003A64F1">
        <w:tc>
          <w:tcPr>
            <w:tcW w:w="6091" w:type="dxa"/>
            <w:shd w:val="clear" w:color="auto" w:fill="FFFFFF" w:themeFill="background1"/>
          </w:tcPr>
          <w:p w14:paraId="379D6088" w14:textId="31A9C006" w:rsidR="005223C1" w:rsidRPr="0026101B" w:rsidRDefault="005223C1" w:rsidP="00EA4296">
            <w:pPr>
              <w:spacing w:before="100" w:beforeAutospacing="1" w:after="100" w:afterAutospacing="1"/>
              <w:ind w:left="31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“Nonessential” shops and venues permitted to reopen 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V7I5DM7d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3)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2B8D0EBC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12 April 2021</w:t>
            </w:r>
          </w:p>
        </w:tc>
      </w:tr>
      <w:tr w:rsidR="005223C1" w:rsidRPr="00B372D4" w14:paraId="10F16783" w14:textId="77777777" w:rsidTr="003A64F1">
        <w:tc>
          <w:tcPr>
            <w:tcW w:w="6091" w:type="dxa"/>
            <w:shd w:val="clear" w:color="auto" w:fill="FFFFFF" w:themeFill="background1"/>
          </w:tcPr>
          <w:p w14:paraId="53CE6099" w14:textId="591EEB38" w:rsidR="005223C1" w:rsidRPr="0026101B" w:rsidRDefault="005223C1" w:rsidP="00EA4296">
            <w:pPr>
              <w:spacing w:before="100" w:beforeAutospacing="1" w:after="100" w:afterAutospacing="1"/>
              <w:ind w:left="31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Most legal restrictions on social contact removed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qcb5mUki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3)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2F5CA9F8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19 July 2021</w:t>
            </w:r>
          </w:p>
        </w:tc>
      </w:tr>
      <w:tr w:rsidR="005223C1" w:rsidRPr="00B372D4" w14:paraId="37320C6B" w14:textId="77777777" w:rsidTr="003A64F1">
        <w:tc>
          <w:tcPr>
            <w:tcW w:w="6091" w:type="dxa"/>
            <w:shd w:val="clear" w:color="auto" w:fill="FFFFFF" w:themeFill="background1"/>
          </w:tcPr>
          <w:p w14:paraId="181CCCF5" w14:textId="7353ED2E" w:rsidR="005223C1" w:rsidRPr="0026101B" w:rsidRDefault="005223C1" w:rsidP="00EA4296">
            <w:pPr>
              <w:spacing w:before="100" w:beforeAutospacing="1" w:after="100" w:afterAutospacing="1"/>
              <w:ind w:left="318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New measures introduced to prevent spread of Omicron variant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ZOTERO_ITEM CSL_CITATION {"citationID":"r9uaXSNA","properties":{"formattedCitation":"(3)","plainCitation":"(3)","noteIndex":0},"citationItems":[{"id":755,"uris":["http://zotero.org/users/5839011/items/CF97FFDP"],"itemData":{"id":755,"type":"webpage","title":"Timeline of UK government coronavirus lockdowns and restrictions","URL":"https://www.instituteforgovernment.org.uk/charts/uk-government-coronavirus-lockdowns","author":[{"family":"Institute for Government","given":""}],"issued":{"date-parts":[["2022"]]}}}],"schema":"https://github.com/citation-style-language/schema/raw/master/csl-citation.json"} </w:instrTex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B038C5" w:rsidRPr="00B038C5">
              <w:rPr>
                <w:rFonts w:ascii="Calibri" w:hAnsi="Calibri" w:cs="Calibri"/>
                <w:sz w:val="18"/>
              </w:rPr>
              <w:t>(3)</w:t>
            </w:r>
            <w:r w:rsidR="00B038C5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925" w:type="dxa"/>
            <w:shd w:val="clear" w:color="auto" w:fill="FFFFFF" w:themeFill="background1"/>
          </w:tcPr>
          <w:p w14:paraId="23EF879B" w14:textId="77777777" w:rsidR="005223C1" w:rsidRPr="0026101B" w:rsidRDefault="005223C1" w:rsidP="00EA4296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6101B">
              <w:rPr>
                <w:rFonts w:eastAsia="Times New Roman" w:cstheme="minorHAnsi"/>
                <w:sz w:val="18"/>
                <w:szCs w:val="18"/>
                <w:lang w:eastAsia="en-GB"/>
              </w:rPr>
              <w:t>8 December 2021</w:t>
            </w:r>
          </w:p>
        </w:tc>
      </w:tr>
    </w:tbl>
    <w:p w14:paraId="7ABEC168" w14:textId="77777777" w:rsidR="00B038C5" w:rsidRDefault="00B038C5"/>
    <w:p w14:paraId="410CF02B" w14:textId="35F45DC9" w:rsidR="005223C1" w:rsidRDefault="00D01D6A">
      <w:r>
        <w:t>References</w:t>
      </w:r>
    </w:p>
    <w:p w14:paraId="66EBAC6F" w14:textId="77777777" w:rsidR="00B038C5" w:rsidRPr="00B038C5" w:rsidRDefault="00D01D6A" w:rsidP="00B038C5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B038C5" w:rsidRPr="00B038C5">
        <w:rPr>
          <w:rFonts w:ascii="Calibri" w:hAnsi="Calibri" w:cs="Calibri"/>
        </w:rPr>
        <w:t>1.</w:t>
      </w:r>
      <w:r w:rsidR="00B038C5" w:rsidRPr="00B038C5">
        <w:rPr>
          <w:rFonts w:ascii="Calibri" w:hAnsi="Calibri" w:cs="Calibri"/>
        </w:rPr>
        <w:tab/>
        <w:t>NHS England. Caring for people at highest clinical risk from COVID-19: Background and FAQs for patients. [Internet]. 2020. Available from: https://www.england.nhs.uk/coronavirus/wp-content/uploads/sites/52/2020/03/20200401-FAQs-Patients.pdf</w:t>
      </w:r>
    </w:p>
    <w:p w14:paraId="7A430BB7" w14:textId="77777777" w:rsidR="00B038C5" w:rsidRPr="00B038C5" w:rsidRDefault="00B038C5" w:rsidP="00B038C5">
      <w:pPr>
        <w:pStyle w:val="Bibliography"/>
        <w:rPr>
          <w:rFonts w:ascii="Calibri" w:hAnsi="Calibri" w:cs="Calibri"/>
        </w:rPr>
      </w:pPr>
      <w:r w:rsidRPr="00B038C5">
        <w:rPr>
          <w:rFonts w:ascii="Calibri" w:hAnsi="Calibri" w:cs="Calibri"/>
        </w:rPr>
        <w:t>2.</w:t>
      </w:r>
      <w:r w:rsidRPr="00B038C5">
        <w:rPr>
          <w:rFonts w:ascii="Calibri" w:hAnsi="Calibri" w:cs="Calibri"/>
        </w:rPr>
        <w:tab/>
        <w:t>Department of Health and Social Care, UK Health Security Agency. COVID-19: guidance on protecting people defined on medical grounds as extremely vulnerable [Internet]. 2020. Available from: https://www.gov.uk/government/publications/guidance-on-shielding-and-protecting-extremely-vulnerable-persons-from-covid-19</w:t>
      </w:r>
    </w:p>
    <w:p w14:paraId="7925732C" w14:textId="77777777" w:rsidR="00B038C5" w:rsidRPr="00B038C5" w:rsidRDefault="00B038C5" w:rsidP="00B038C5">
      <w:pPr>
        <w:pStyle w:val="Bibliography"/>
        <w:rPr>
          <w:rFonts w:ascii="Calibri" w:hAnsi="Calibri" w:cs="Calibri"/>
        </w:rPr>
      </w:pPr>
      <w:r w:rsidRPr="00B038C5">
        <w:rPr>
          <w:rFonts w:ascii="Calibri" w:hAnsi="Calibri" w:cs="Calibri"/>
        </w:rPr>
        <w:t>3.</w:t>
      </w:r>
      <w:r w:rsidRPr="00B038C5">
        <w:rPr>
          <w:rFonts w:ascii="Calibri" w:hAnsi="Calibri" w:cs="Calibri"/>
        </w:rPr>
        <w:tab/>
        <w:t>Institute for Government. Timeline of UK government coronavirus lockdowns and restrictions [Internet]. 2022. Available from: https://www.instituteforgovernment.org.uk/charts/uk-government-coronavirus-lockdowns</w:t>
      </w:r>
    </w:p>
    <w:p w14:paraId="2CC05D64" w14:textId="77777777" w:rsidR="00B038C5" w:rsidRPr="00B038C5" w:rsidRDefault="00B038C5" w:rsidP="00B038C5">
      <w:pPr>
        <w:pStyle w:val="Bibliography"/>
        <w:rPr>
          <w:rFonts w:ascii="Calibri" w:hAnsi="Calibri" w:cs="Calibri"/>
        </w:rPr>
      </w:pPr>
      <w:r w:rsidRPr="00B038C5">
        <w:rPr>
          <w:rFonts w:ascii="Calibri" w:hAnsi="Calibri" w:cs="Calibri"/>
        </w:rPr>
        <w:t>4.</w:t>
      </w:r>
      <w:r w:rsidRPr="00B038C5">
        <w:rPr>
          <w:rFonts w:ascii="Calibri" w:hAnsi="Calibri" w:cs="Calibri"/>
        </w:rPr>
        <w:tab/>
        <w:t>Gov.UK. Prime Minister’s statement on coronavirus (COVID-19): 10 May 2020 [Internet]. 2020. Available from: https://www.gov.uk/government/speeches/pm-address-to-the-nation-on-coronavirus-10-may-2020</w:t>
      </w:r>
    </w:p>
    <w:p w14:paraId="6ACB8949" w14:textId="77777777" w:rsidR="00B038C5" w:rsidRPr="00B038C5" w:rsidRDefault="00B038C5" w:rsidP="00B038C5">
      <w:pPr>
        <w:pStyle w:val="Bibliography"/>
        <w:rPr>
          <w:rFonts w:ascii="Calibri" w:hAnsi="Calibri" w:cs="Calibri"/>
        </w:rPr>
      </w:pPr>
      <w:r w:rsidRPr="00B038C5">
        <w:rPr>
          <w:rFonts w:ascii="Calibri" w:hAnsi="Calibri" w:cs="Calibri"/>
        </w:rPr>
        <w:t>5.</w:t>
      </w:r>
      <w:r w:rsidRPr="00B038C5">
        <w:rPr>
          <w:rFonts w:ascii="Calibri" w:hAnsi="Calibri" w:cs="Calibri"/>
        </w:rPr>
        <w:tab/>
        <w:t>Baker C, Kirk-Wade E, Brown J, Barber J. Coronavirus: A history of English lockdown laws [Internet]. House of Commons; 2021. Available from: https://commonslibrary.parliament.uk/research-briefings/cbp-9068/</w:t>
      </w:r>
    </w:p>
    <w:p w14:paraId="1D5EAC0F" w14:textId="77777777" w:rsidR="00B038C5" w:rsidRPr="00B038C5" w:rsidRDefault="00B038C5" w:rsidP="00B038C5">
      <w:pPr>
        <w:pStyle w:val="Bibliography"/>
        <w:rPr>
          <w:rFonts w:ascii="Calibri" w:hAnsi="Calibri" w:cs="Calibri"/>
        </w:rPr>
      </w:pPr>
      <w:r w:rsidRPr="00B038C5">
        <w:rPr>
          <w:rFonts w:ascii="Calibri" w:hAnsi="Calibri" w:cs="Calibri"/>
        </w:rPr>
        <w:t>6.</w:t>
      </w:r>
      <w:r w:rsidRPr="00B038C5">
        <w:rPr>
          <w:rFonts w:ascii="Calibri" w:hAnsi="Calibri" w:cs="Calibri"/>
        </w:rPr>
        <w:tab/>
        <w:t>BBC News. Coronavirus lockdown: “Support bubbles” begin in England and NI. 2020; Available from: https://www.bbc.co.uk/news/uk-53031844</w:t>
      </w:r>
    </w:p>
    <w:p w14:paraId="09D45029" w14:textId="0D92B9D7" w:rsidR="00D01D6A" w:rsidRDefault="00D01D6A">
      <w:r>
        <w:fldChar w:fldCharType="end"/>
      </w:r>
    </w:p>
    <w:sectPr w:rsidR="00D01D6A" w:rsidSect="007D4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3C1"/>
    <w:rsid w:val="000653E0"/>
    <w:rsid w:val="00280684"/>
    <w:rsid w:val="003A46B5"/>
    <w:rsid w:val="003A64F1"/>
    <w:rsid w:val="00456DA8"/>
    <w:rsid w:val="00474937"/>
    <w:rsid w:val="005223C1"/>
    <w:rsid w:val="007D45E9"/>
    <w:rsid w:val="008D1487"/>
    <w:rsid w:val="00B038C5"/>
    <w:rsid w:val="00B1086F"/>
    <w:rsid w:val="00BD53F8"/>
    <w:rsid w:val="00D01D6A"/>
    <w:rsid w:val="00D67228"/>
    <w:rsid w:val="00EC6128"/>
    <w:rsid w:val="00F5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705FF"/>
  <w15:chartTrackingRefBased/>
  <w15:docId w15:val="{1A573F33-BB8C-4267-A974-BBCA69F50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3C1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01D6A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2806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3</Words>
  <Characters>1216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nlay, Alison</dc:creator>
  <cp:keywords/>
  <dc:description/>
  <cp:lastModifiedBy>McKinlay, Alison</cp:lastModifiedBy>
  <cp:revision>2</cp:revision>
  <dcterms:created xsi:type="dcterms:W3CDTF">2023-01-10T13:08:00Z</dcterms:created>
  <dcterms:modified xsi:type="dcterms:W3CDTF">2023-01-1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B9FG2C99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